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64B82" w14:textId="77777777" w:rsidR="00A36816" w:rsidRDefault="00A36816"/>
    <w:p w14:paraId="23A9C007" w14:textId="7AB6E341" w:rsidR="004B0D71" w:rsidRPr="00776C94" w:rsidRDefault="004B0D71" w:rsidP="004B0D71">
      <w:pPr>
        <w:rPr>
          <w:lang w:val="en-GB"/>
        </w:rPr>
      </w:pPr>
      <w:r>
        <w:t xml:space="preserve">Table </w:t>
      </w:r>
      <w:r w:rsidR="00E91268">
        <w:t>S</w:t>
      </w:r>
      <w:r>
        <w:t xml:space="preserve">1. </w:t>
      </w:r>
      <w:r w:rsidR="00B420FD" w:rsidRPr="00B420FD">
        <w:rPr>
          <w:lang w:val="en-GB"/>
        </w:rPr>
        <w:t>Articles co-authored by the founder of the OR Black Box.</w:t>
      </w: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3397"/>
        <w:gridCol w:w="4395"/>
      </w:tblGrid>
      <w:tr w:rsidR="004B0D71" w14:paraId="42FB6473" w14:textId="77777777" w:rsidTr="004B0D71">
        <w:tc>
          <w:tcPr>
            <w:tcW w:w="3397" w:type="dxa"/>
          </w:tcPr>
          <w:p w14:paraId="4238906E" w14:textId="0D685629" w:rsidR="004B0D71" w:rsidRDefault="004B0D71" w:rsidP="00697180">
            <w:r>
              <w:t>Study</w:t>
            </w:r>
          </w:p>
        </w:tc>
        <w:tc>
          <w:tcPr>
            <w:tcW w:w="4395" w:type="dxa"/>
          </w:tcPr>
          <w:p w14:paraId="0F09952B" w14:textId="153F35B7" w:rsidR="004B0D71" w:rsidRDefault="00A21374" w:rsidP="00697180">
            <w:r>
              <w:t>Co</w:t>
            </w:r>
            <w:r w:rsidR="004B0D71">
              <w:t>-author</w:t>
            </w:r>
            <w:r w:rsidR="00B420FD">
              <w:t>ed</w:t>
            </w:r>
          </w:p>
        </w:tc>
      </w:tr>
      <w:tr w:rsidR="004B0D71" w:rsidRPr="00776C94" w14:paraId="5AEBB35A" w14:textId="77777777" w:rsidTr="004B0D71">
        <w:tc>
          <w:tcPr>
            <w:tcW w:w="3397" w:type="dxa"/>
          </w:tcPr>
          <w:p w14:paraId="0BA5BC53" w14:textId="1C4D3BF0" w:rsidR="004B0D71" w:rsidRPr="00776C94" w:rsidRDefault="004B0D71" w:rsidP="00697180">
            <w:r w:rsidRPr="00776C94">
              <w:rPr>
                <w:rFonts w:cs="Times New Roman"/>
              </w:rPr>
              <w:t>Al Abbas et al. 2022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BbCBBYmJhczwvQXV0aG9yPjxZZWFyPjIwMjI8L1llYXI+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BbCBBYmJhczwvQXV0aG9yPjxZZWFyPjIwMjI8L1llYXI+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70366416" w14:textId="4E173BE5" w:rsidR="004B0D71" w:rsidRPr="00776C94" w:rsidRDefault="00A21374" w:rsidP="00697180">
            <w:r>
              <w:t>Yes</w:t>
            </w:r>
          </w:p>
        </w:tc>
      </w:tr>
      <w:tr w:rsidR="004B0D71" w:rsidRPr="00776C94" w14:paraId="696B6FE9" w14:textId="77777777" w:rsidTr="004B0D71">
        <w:tc>
          <w:tcPr>
            <w:tcW w:w="3397" w:type="dxa"/>
          </w:tcPr>
          <w:p w14:paraId="1F4C7763" w14:textId="23B8FE28" w:rsidR="004B0D71" w:rsidRPr="00776C94" w:rsidRDefault="004B0D71" w:rsidP="00697180">
            <w:r w:rsidRPr="00776C94">
              <w:rPr>
                <w:rFonts w:cs="Times New Roman"/>
              </w:rPr>
              <w:t>Ayas et al. 2022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/>
            </w:r>
            <w:r w:rsidRPr="00776C94">
              <w:rPr>
                <w:rFonts w:cs="Times New Roman"/>
              </w:rPr>
              <w:instrText xml:space="preserve"> ADDIN EN.CITE &lt;EndNote&gt;&lt;Cite&gt;&lt;Author&gt;Ayas&lt;/Author&gt;&lt;Year&gt;2022&lt;/Year&gt;&lt;RecNum&gt;17&lt;/RecNum&gt;&lt;DisplayText&gt;[18]&lt;/DisplayText&gt;&lt;record&gt;&lt;rec-number&gt;17&lt;/rec-number&gt;&lt;foreign-keys&gt;&lt;key app="EN" db-id="ewee9verlwp5zie92puxvtvsws5wzdrzxf5d" timestamp="1737485823"&gt;17&lt;/key&gt;&lt;/foreign-keys&gt;&lt;ref-type name="Journal Article"&gt;17&lt;/ref-type&gt;&lt;contributors&gt;&lt;authors&gt;&lt;author&gt;Ayas, Suzan&lt;/author&gt;&lt;author&gt;Donmez, Birsen&lt;/author&gt;&lt;author&gt;Kazlovich, Kate&lt;/author&gt;&lt;author&gt;Lombardi, Selena&lt;/author&gt;&lt;author&gt;Jain, Ashna&lt;/author&gt;&lt;/authors&gt;&lt;/contributors&gt;&lt;titles&gt;&lt;title&gt;The Prevalence and Potential Effects of Distractions in General Surgery: A Mixed-Methods Study&lt;/title&gt;&lt;secondary-title&gt;Proceedings of the Human Factors and Ergonomics Society Annual Meeting&lt;/secondary-title&gt;&lt;/titles&gt;&lt;periodical&gt;&lt;full-title&gt;Proceedings of the Human Factors and Ergonomics Society Annual Meeting&lt;/full-title&gt;&lt;/periodical&gt;&lt;pages&gt;2132-2136&lt;/pages&gt;&lt;volume&gt;66&lt;/volume&gt;&lt;number&gt;1&lt;/number&gt;&lt;section&gt;2132&lt;/section&gt;&lt;dates&gt;&lt;year&gt;2022&lt;/year&gt;&lt;/dates&gt;&lt;isbn&gt;2169-5067&amp;#xD;1071-1813&lt;/isbn&gt;&lt;urls&gt;&lt;/urls&gt;&lt;electronic-resource-num&gt;10.1177/1071181322661335&lt;/electronic-resource-num&gt;&lt;/record&gt;&lt;/Cite&gt;&lt;/EndNote&gt;</w:instrText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2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538CD5D3" w14:textId="79A67C52" w:rsidR="004B0D71" w:rsidRPr="00776C94" w:rsidRDefault="00A21374" w:rsidP="00697180">
            <w:r>
              <w:t>No</w:t>
            </w:r>
          </w:p>
        </w:tc>
      </w:tr>
      <w:tr w:rsidR="004B0D71" w:rsidRPr="00776C94" w14:paraId="4F280C06" w14:textId="77777777" w:rsidTr="004B0D71">
        <w:tc>
          <w:tcPr>
            <w:tcW w:w="3397" w:type="dxa"/>
          </w:tcPr>
          <w:p w14:paraId="59B12B1D" w14:textId="0AFB1B27" w:rsidR="004B0D71" w:rsidRPr="00776C94" w:rsidRDefault="004B0D71" w:rsidP="00697180">
            <w:r w:rsidRPr="00776C94">
              <w:rPr>
                <w:rFonts w:cs="Times New Roman"/>
              </w:rPr>
              <w:t>Doyen et al. 2020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Eb3llbjwvQXV0aG9yPjxZZWFyPjIwMjA8L1llYXI+PFJl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Eb3llbjwvQXV0aG9yPjxZZWFyPjIwMjA8L1llYXI+PFJl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3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7CCFDFD5" w14:textId="2689F6DE" w:rsidR="004B0D71" w:rsidRPr="00776C94" w:rsidRDefault="00A21374" w:rsidP="00697180">
            <w:r>
              <w:t>Yes</w:t>
            </w:r>
          </w:p>
        </w:tc>
      </w:tr>
      <w:tr w:rsidR="004B0D71" w:rsidRPr="00776C94" w14:paraId="022AFD84" w14:textId="77777777" w:rsidTr="004B0D71">
        <w:tc>
          <w:tcPr>
            <w:tcW w:w="3397" w:type="dxa"/>
          </w:tcPr>
          <w:p w14:paraId="4E622FCD" w14:textId="5E4D59BE" w:rsidR="004B0D71" w:rsidRPr="00776C94" w:rsidRDefault="004B0D71" w:rsidP="00697180">
            <w:r w:rsidRPr="00776C94">
              <w:rPr>
                <w:rFonts w:cs="Times New Roman"/>
              </w:rPr>
              <w:t>Doyen et al. 2023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Eb3llbjwvQXV0aG9yPjxZZWFyPjIwMjM8L1llYXI+PFJl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Eb3llbjwvQXV0aG9yPjxZZWFyPjIwMjM8L1llYXI+PFJl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4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27D09B59" w14:textId="74EF4D83" w:rsidR="004B0D71" w:rsidRPr="00776C94" w:rsidRDefault="00A21374" w:rsidP="00697180">
            <w:r>
              <w:t>Yes</w:t>
            </w:r>
          </w:p>
        </w:tc>
      </w:tr>
      <w:tr w:rsidR="004B0D71" w:rsidRPr="00776C94" w14:paraId="5A624EC1" w14:textId="77777777" w:rsidTr="004B0D71">
        <w:tc>
          <w:tcPr>
            <w:tcW w:w="3397" w:type="dxa"/>
          </w:tcPr>
          <w:p w14:paraId="464C5897" w14:textId="5878BF2A" w:rsidR="004B0D71" w:rsidRPr="00776C94" w:rsidRDefault="004B0D71" w:rsidP="00697180">
            <w:r w:rsidRPr="00776C94">
              <w:rPr>
                <w:rFonts w:cs="Times New Roman"/>
              </w:rPr>
              <w:t>Etherington et al. 2023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FdGhlcmluZ3RvbjwvQXV0aG9yPjxZZWFyPjIwMjM8L1ll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FdGhlcmluZ3RvbjwvQXV0aG9yPjxZZWFyPjIwMjM8L1ll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5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79EF7611" w14:textId="3B607E3D" w:rsidR="004B0D71" w:rsidRPr="00776C94" w:rsidRDefault="00A21374" w:rsidP="00697180">
            <w:r>
              <w:t>No</w:t>
            </w:r>
          </w:p>
        </w:tc>
      </w:tr>
      <w:tr w:rsidR="004B0D71" w:rsidRPr="00776C94" w14:paraId="3B3DF6F1" w14:textId="77777777" w:rsidTr="004B0D71">
        <w:tc>
          <w:tcPr>
            <w:tcW w:w="3397" w:type="dxa"/>
          </w:tcPr>
          <w:p w14:paraId="08742F11" w14:textId="2B4A92BD" w:rsidR="004B0D71" w:rsidRPr="00776C94" w:rsidRDefault="004B0D71" w:rsidP="00697180">
            <w:r w:rsidRPr="00776C94">
              <w:rPr>
                <w:rFonts w:cs="Times New Roman"/>
              </w:rPr>
              <w:t>Fecso et al. 2018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GZWNzbzwvQXV0aG9yPjxZZWFyPjIwMTg8L1llYXI+PFJl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GZWNzbzwvQXV0aG9yPjxZZWFyPjIwMTg8L1llYXI+PFJl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6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6C3E4756" w14:textId="102B8C58" w:rsidR="004B0D71" w:rsidRPr="00776C94" w:rsidRDefault="00A21374" w:rsidP="00697180">
            <w:r>
              <w:t>Yes</w:t>
            </w:r>
          </w:p>
        </w:tc>
      </w:tr>
      <w:tr w:rsidR="004B0D71" w:rsidRPr="00776C94" w14:paraId="12E388C6" w14:textId="77777777" w:rsidTr="004B0D71">
        <w:tc>
          <w:tcPr>
            <w:tcW w:w="3397" w:type="dxa"/>
          </w:tcPr>
          <w:p w14:paraId="53374A99" w14:textId="66EC2663" w:rsidR="004B0D71" w:rsidRPr="00776C94" w:rsidRDefault="004B0D71" w:rsidP="00697180">
            <w:r w:rsidRPr="00776C94">
              <w:rPr>
                <w:rFonts w:cs="Times New Roman"/>
              </w:rPr>
              <w:t>Gabrielli et al. 2020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HYWJyaWVsbGk8L0F1dGhvcj48WWVhcj4yMDIwPC9ZZWFy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HYWJyaWVsbGk8L0F1dGhvcj48WWVhcj4yMDIwPC9ZZWFy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7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0B35C1A0" w14:textId="186542D9" w:rsidR="004B0D71" w:rsidRPr="00776C94" w:rsidRDefault="00A21374" w:rsidP="00697180">
            <w:r>
              <w:t>Yes</w:t>
            </w:r>
          </w:p>
        </w:tc>
      </w:tr>
      <w:tr w:rsidR="004B0D71" w:rsidRPr="00776C94" w14:paraId="548E27BD" w14:textId="77777777" w:rsidTr="004B0D71">
        <w:tc>
          <w:tcPr>
            <w:tcW w:w="3397" w:type="dxa"/>
          </w:tcPr>
          <w:p w14:paraId="3E02C5AF" w14:textId="0C8999FB" w:rsidR="004B0D71" w:rsidRPr="00776C94" w:rsidRDefault="004B0D71" w:rsidP="00697180">
            <w:r w:rsidRPr="00776C94">
              <w:rPr>
                <w:rFonts w:cs="Times New Roman"/>
              </w:rPr>
              <w:t>Grantcharov et al. 2019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HcmFudGNoYXJvdjwvQXV0aG9yPjxZZWFyPjIwMTk8L1ll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HcmFudGNoYXJvdjwvQXV0aG9yPjxZZWFyPjIwMTk8L1ll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8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0B66956E" w14:textId="57EE53EC" w:rsidR="004B0D71" w:rsidRPr="00776C94" w:rsidRDefault="00A21374" w:rsidP="00697180">
            <w:r>
              <w:t>Yes</w:t>
            </w:r>
          </w:p>
        </w:tc>
      </w:tr>
      <w:tr w:rsidR="004B0D71" w:rsidRPr="00776C94" w14:paraId="0493CCF2" w14:textId="77777777" w:rsidTr="004B0D71">
        <w:tc>
          <w:tcPr>
            <w:tcW w:w="3397" w:type="dxa"/>
          </w:tcPr>
          <w:p w14:paraId="6C9767E8" w14:textId="15E4E8E2" w:rsidR="004B0D71" w:rsidRPr="00776C94" w:rsidRDefault="004B0D71" w:rsidP="00697180">
            <w:r w:rsidRPr="00776C94">
              <w:rPr>
                <w:rFonts w:cs="Times New Roman"/>
              </w:rPr>
              <w:t>Incze et al. 2024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/>
            </w:r>
            <w:r w:rsidRPr="00776C94">
              <w:rPr>
                <w:rFonts w:cs="Times New Roman"/>
              </w:rPr>
              <w:instrText xml:space="preserve"> ADDIN EN.CITE &lt;EndNote&gt;&lt;Cite&gt;&lt;Author&gt;Incze&lt;/Author&gt;&lt;Year&gt;2024&lt;/Year&gt;&lt;RecNum&gt;24&lt;/RecNum&gt;&lt;DisplayText&gt;[25]&lt;/DisplayText&gt;&lt;record&gt;&lt;rec-number&gt;24&lt;/rec-number&gt;&lt;foreign-keys&gt;&lt;key app="EN" db-id="ewee9verlwp5zie92puxvtvsws5wzdrzxf5d" timestamp="1737485823"&gt;24&lt;/key&gt;&lt;/foreign-keys&gt;&lt;ref-type name="Journal Article"&gt;17&lt;/ref-type&gt;&lt;contributors&gt;&lt;authors&gt;&lt;author&gt;Incze, T.&lt;/author&gt;&lt;author&gt;Pinkney, S. J.&lt;/author&gt;&lt;author&gt;Li, C.&lt;/author&gt;&lt;author&gt;Hameed, U.&lt;/author&gt;&lt;author&gt;Hallbeck, M. S.&lt;/author&gt;&lt;author&gt;Grantcharov, T. P.&lt;/author&gt;&lt;author&gt;Trbovich, P. L.&lt;/author&gt;&lt;/authors&gt;&lt;/contributors&gt;&lt;auth-address&gt;Institute of Health Policy, Management and Evaluation, University of Toronto, Toronto, Ontario, Canada.&amp;#xD;Department of Surgery, North York General Hospital, Toronto, Ontario, Canada.&amp;#xD;Robert D. and Patricia E. Kern Center for the Science of Health Care Delivery, Health Care Delivery Research, Surgery, Mayo Clinic, Minnesota, USA.&amp;#xD;Department of Surgery, Clinical Excellence Research Centre, Stanford University, Stanford, California, USA.&amp;#xD;Humanera, Office of Research and Innovation, North York General Hospital, Toronto, Ontario, Canada.&lt;/auth-address&gt;&lt;titles&gt;&lt;title&gt;Using the Operating Room Black Box to Assess Surgical Team Member Adaptation Under Uncertainty: An Observational Study&lt;/title&gt;&lt;secondary-title&gt;Ann Surg&lt;/secondary-title&gt;&lt;/titles&gt;&lt;periodical&gt;&lt;full-title&gt;Ann Surg&lt;/full-title&gt;&lt;/periodical&gt;&lt;edition&gt;20240109&lt;/edition&gt;&lt;dates&gt;&lt;year&gt;2024&lt;/year&gt;&lt;pub-dates&gt;&lt;date&gt;Jan 9&lt;/date&gt;&lt;/pub-dates&gt;&lt;/dates&gt;&lt;isbn&gt;1528-1140 (Electronic)&amp;#xD;0003-4932 (Linking)&lt;/isbn&gt;&lt;accession-num&gt;38193296&lt;/accession-num&gt;&lt;urls&gt;&lt;related-urls&gt;&lt;url&gt;https://www.ncbi.nlm.nih.gov/pubmed/38193296&lt;/url&gt;&lt;/related-urls&gt;&lt;/urls&gt;&lt;custom1&gt;The authors report no conflicts of interest.&lt;/custom1&gt;&lt;electronic-resource-num&gt;10.1097/SLA.0000000000006191&lt;/electronic-resource-num&gt;&lt;remote-database-name&gt;Publisher&lt;/remote-database-name&gt;&lt;remote-database-provider&gt;NLM&lt;/remote-database-provider&gt;&lt;/record&gt;&lt;/Cite&gt;&lt;/EndNote&gt;</w:instrText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9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077A1EDA" w14:textId="0FD4EC74" w:rsidR="004B0D71" w:rsidRPr="00776C94" w:rsidRDefault="00A21374" w:rsidP="00697180">
            <w:r>
              <w:t>Yes</w:t>
            </w:r>
          </w:p>
        </w:tc>
      </w:tr>
      <w:tr w:rsidR="004B0D71" w:rsidRPr="00776C94" w14:paraId="31B29DE0" w14:textId="77777777" w:rsidTr="004B0D71">
        <w:tc>
          <w:tcPr>
            <w:tcW w:w="3397" w:type="dxa"/>
          </w:tcPr>
          <w:p w14:paraId="352A0C0C" w14:textId="09C6F082" w:rsidR="004B0D71" w:rsidRPr="00776C94" w:rsidRDefault="004B0D71" w:rsidP="00697180">
            <w:r w:rsidRPr="00776C94">
              <w:rPr>
                <w:rFonts w:cs="Times New Roman"/>
              </w:rPr>
              <w:t>Jung et al. 2019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KdW5nPC9BdXRob3I+PFllYXI+MjAxOTwvWWVhcj48UmVj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KdW5nPC9BdXRob3I+PFllYXI+MjAxOTwvWWVhcj48UmVj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0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291D01AD" w14:textId="239BC96A" w:rsidR="004B0D71" w:rsidRPr="00776C94" w:rsidRDefault="00A21374" w:rsidP="00697180">
            <w:r>
              <w:t>Yes</w:t>
            </w:r>
          </w:p>
        </w:tc>
      </w:tr>
      <w:tr w:rsidR="004B0D71" w:rsidRPr="00776C94" w14:paraId="5294452E" w14:textId="77777777" w:rsidTr="004B0D71">
        <w:tc>
          <w:tcPr>
            <w:tcW w:w="3397" w:type="dxa"/>
          </w:tcPr>
          <w:p w14:paraId="2C5F6E25" w14:textId="30056CDD" w:rsidR="004B0D71" w:rsidRPr="00776C94" w:rsidRDefault="004B0D71" w:rsidP="00697180">
            <w:r w:rsidRPr="00776C94">
              <w:rPr>
                <w:rFonts w:cs="Times New Roman"/>
              </w:rPr>
              <w:t>Jung et al. 2020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KdW5nPC9BdXRob3I+PFllYXI+MjAyMDwvWWVhcj48UmVj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KdW5nPC9BdXRob3I+PFllYXI+MjAyMDwvWWVhcj48UmVj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1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64115E20" w14:textId="239379C5" w:rsidR="004B0D71" w:rsidRPr="00776C94" w:rsidRDefault="00A21374" w:rsidP="00697180">
            <w:r>
              <w:t>Yes</w:t>
            </w:r>
          </w:p>
        </w:tc>
      </w:tr>
      <w:tr w:rsidR="004B0D71" w:rsidRPr="00776C94" w14:paraId="1271AE79" w14:textId="77777777" w:rsidTr="004B0D71">
        <w:tc>
          <w:tcPr>
            <w:tcW w:w="3397" w:type="dxa"/>
          </w:tcPr>
          <w:p w14:paraId="1D2ED805" w14:textId="5B2E389E" w:rsidR="004B0D71" w:rsidRPr="00776C94" w:rsidRDefault="004B0D71" w:rsidP="00697180">
            <w:r w:rsidRPr="00776C94">
              <w:rPr>
                <w:rFonts w:cs="Times New Roman"/>
              </w:rPr>
              <w:t>Kumar et al. 2023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/>
            </w:r>
            <w:r w:rsidRPr="00776C94">
              <w:rPr>
                <w:rFonts w:cs="Times New Roman"/>
              </w:rPr>
              <w:instrText xml:space="preserve"> ADDIN EN.CITE &lt;EndNote&gt;&lt;Cite&gt;&lt;Author&gt;Kumar A&lt;/Author&gt;&lt;Year&gt;2023&lt;/Year&gt;&lt;RecNum&gt;9&lt;/RecNum&gt;&lt;DisplayText&gt;[9]&lt;/DisplayText&gt;&lt;record&gt;&lt;rec-number&gt;9&lt;/rec-number&gt;&lt;foreign-keys&gt;&lt;key app="EN" db-id="ewee9verlwp5zie92puxvtvsws5wzdrzxf5d" timestamp="1737485823"&gt;9&lt;/key&gt;&lt;/foreign-keys&gt;&lt;ref-type name="Journal Article"&gt;17&lt;/ref-type&gt;&lt;contributors&gt;&lt;authors&gt;&lt;author&gt;Kumar A, Prem&lt;/author&gt;&lt;author&gt;Pratik, P. I. Pragyan&lt;/author&gt;&lt;author&gt;Ravichandran, Nithya&lt;/author&gt;&lt;/authors&gt;&lt;/contributors&gt;&lt;titles&gt;&lt;title&gt;Operating room black box: Scrutinizer of theatre practices&lt;/title&gt;&lt;secondary-title&gt;Laparoscopic, Endoscopic and Robotic Surgery&lt;/secondary-title&gt;&lt;/titles&gt;&lt;periodical&gt;&lt;full-title&gt;Laparoscopic, Endoscopic and Robotic Surgery&lt;/full-title&gt;&lt;/periodical&gt;&lt;pages&gt;142-146&lt;/pages&gt;&lt;volume&gt;6&lt;/volume&gt;&lt;number&gt;4&lt;/number&gt;&lt;section&gt;142&lt;/section&gt;&lt;dates&gt;&lt;year&gt;2023&lt;/year&gt;&lt;/dates&gt;&lt;isbn&gt;24689009&lt;/isbn&gt;&lt;label&gt;Economic&lt;/label&gt;&lt;urls&gt;&lt;related-urls&gt;&lt;url&gt;https://www.sciencedirect.com/science/article/pii/S2468900923000609?via%3Dihub&lt;/url&gt;&lt;/related-urls&gt;&lt;/urls&gt;&lt;electronic-resource-num&gt;10.1016/j.lers.2023.10.002&lt;/electronic-resource-num&gt;&lt;/record&gt;&lt;/Cite&gt;&lt;/EndNote&gt;</w:instrText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2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2921F748" w14:textId="58ABB79C" w:rsidR="004B0D71" w:rsidRPr="00776C94" w:rsidRDefault="00A21374" w:rsidP="00697180">
            <w:r>
              <w:t>No</w:t>
            </w:r>
          </w:p>
        </w:tc>
      </w:tr>
      <w:tr w:rsidR="004B0D71" w:rsidRPr="00776C94" w14:paraId="57C6D5C6" w14:textId="77777777" w:rsidTr="004B0D71">
        <w:tc>
          <w:tcPr>
            <w:tcW w:w="3397" w:type="dxa"/>
          </w:tcPr>
          <w:p w14:paraId="2E3F0B49" w14:textId="173EF98A" w:rsidR="004B0D71" w:rsidRPr="00776C94" w:rsidRDefault="004B0D71" w:rsidP="00697180">
            <w:r w:rsidRPr="00776C94">
              <w:rPr>
                <w:rFonts w:cs="Times New Roman"/>
              </w:rPr>
              <w:t>Nensi et al. 2021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OZW5zaTwvQXV0aG9yPjxZZWFyPjIwMjE8L1llYXI+PFJl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OZW5zaTwvQXV0aG9yPjxZZWFyPjIwMjE8L1llYXI+PFJl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3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43A0B341" w14:textId="4651AE92" w:rsidR="004B0D71" w:rsidRPr="00776C94" w:rsidRDefault="00A21374" w:rsidP="00697180">
            <w:r>
              <w:t>Yes</w:t>
            </w:r>
          </w:p>
        </w:tc>
      </w:tr>
      <w:tr w:rsidR="004B0D71" w:rsidRPr="00776C94" w14:paraId="309D08A0" w14:textId="77777777" w:rsidTr="004B0D71">
        <w:tc>
          <w:tcPr>
            <w:tcW w:w="3397" w:type="dxa"/>
          </w:tcPr>
          <w:p w14:paraId="020404AB" w14:textId="65F7EB70" w:rsidR="004B0D71" w:rsidRPr="00776C94" w:rsidRDefault="004B0D71" w:rsidP="00697180">
            <w:r w:rsidRPr="00776C94">
              <w:rPr>
                <w:rFonts w:cs="Times New Roman"/>
              </w:rPr>
              <w:t>Rai et al. 2021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/>
            </w:r>
            <w:r w:rsidRPr="00776C94">
              <w:rPr>
                <w:rFonts w:cs="Times New Roman"/>
              </w:rPr>
              <w:instrText xml:space="preserve"> ADDIN EN.CITE &lt;EndNote&gt;&lt;Cite&gt;&lt;Author&gt;Rai&lt;/Author&gt;&lt;Year&gt;2021&lt;/Year&gt;&lt;RecNum&gt;26&lt;/RecNum&gt;&lt;DisplayText&gt;[27]&lt;/DisplayText&gt;&lt;record&gt;&lt;rec-number&gt;26&lt;/rec-number&gt;&lt;foreign-keys&gt;&lt;key app="EN" db-id="ewee9verlwp5zie92puxvtvsws5wzdrzxf5d" timestamp="1737485823"&gt;26&lt;/key&gt;&lt;/foreign-keys&gt;&lt;ref-type name="Journal Article"&gt;17&lt;/ref-type&gt;&lt;contributors&gt;&lt;authors&gt;&lt;author&gt;Rai, A.&lt;/author&gt;&lt;author&gt;Beland, L.&lt;/author&gt;&lt;author&gt;Aro, T.&lt;/author&gt;&lt;author&gt;Jarrett, M.&lt;/author&gt;&lt;author&gt;Kavoussi, L.&lt;/author&gt;&lt;/authors&gt;&lt;/contributors&gt;&lt;titles&gt;&lt;title&gt;Patient Safety in the Operating Room During Urologic Surgery: The OR Black Box Experience&lt;/title&gt;&lt;secondary-title&gt;World Journal of Surgery&lt;/secondary-title&gt;&lt;/titles&gt;&lt;periodical&gt;&lt;full-title&gt;World Journal of Surgery&lt;/full-title&gt;&lt;/periodical&gt;&lt;pages&gt;1&lt;/pages&gt;&lt;volume&gt;45&lt;/volume&gt;&lt;number&gt;11&lt;/number&gt;&lt;dates&gt;&lt;year&gt;2021&lt;/year&gt;&lt;/dates&gt;&lt;isbn&gt;0364-2313&lt;/isbn&gt;&lt;urls&gt;&lt;related-urls&gt;&lt;url&gt;https://onlinelibrary.wiley.com/doi/abs/10.1007/s00268-021-06251-9&lt;/url&gt;&lt;/related-urls&gt;&lt;/urls&gt;&lt;electronic-resource-num&gt;https://doi.org/10.1007/s00268-021-06251-9&lt;/electronic-resource-num&gt;&lt;/record&gt;&lt;/Cite&gt;&lt;/EndNote&gt;</w:instrText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4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6F33D1A2" w14:textId="7580E814" w:rsidR="004B0D71" w:rsidRPr="00776C94" w:rsidRDefault="00A21374" w:rsidP="00697180">
            <w:r>
              <w:t>No</w:t>
            </w:r>
          </w:p>
        </w:tc>
      </w:tr>
      <w:tr w:rsidR="004B0D71" w:rsidRPr="00776C94" w14:paraId="4591261C" w14:textId="77777777" w:rsidTr="004B0D71">
        <w:tc>
          <w:tcPr>
            <w:tcW w:w="3397" w:type="dxa"/>
          </w:tcPr>
          <w:p w14:paraId="1360A603" w14:textId="73100C63" w:rsidR="004B0D71" w:rsidRPr="00776C94" w:rsidRDefault="004B0D71" w:rsidP="00697180">
            <w:r w:rsidRPr="00776C94">
              <w:rPr>
                <w:rFonts w:cs="Times New Roman"/>
              </w:rPr>
              <w:t>Riley et al. 2024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SaWxleTwvQXV0aG9yPjxZZWFyPjIwMjQ8L1llYXI+PFJl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SaWxleTwvQXV0aG9yPjxZZWFyPjIwMjQ8L1llYXI+PFJl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5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7DCD8A4B" w14:textId="52F0B33D" w:rsidR="004B0D71" w:rsidRPr="00776C94" w:rsidRDefault="00A21374" w:rsidP="00697180">
            <w:r>
              <w:t>Yes</w:t>
            </w:r>
          </w:p>
        </w:tc>
      </w:tr>
      <w:tr w:rsidR="004B0D71" w:rsidRPr="00776C94" w14:paraId="69B7BD97" w14:textId="77777777" w:rsidTr="004B0D71">
        <w:tc>
          <w:tcPr>
            <w:tcW w:w="3397" w:type="dxa"/>
          </w:tcPr>
          <w:p w14:paraId="6C6FE732" w14:textId="49B836F6" w:rsidR="004B0D71" w:rsidRPr="00776C94" w:rsidRDefault="004B0D71" w:rsidP="00697180">
            <w:r w:rsidRPr="00776C94">
              <w:rPr>
                <w:rFonts w:cs="Times New Roman"/>
              </w:rPr>
              <w:t>Soensen et al. 2023</w:t>
            </w:r>
            <w:r w:rsidR="00E91268">
              <w:rPr>
                <w:rFonts w:cs="Times New Roman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Tb2VuZW5zPC9BdXRob3I+PFllYXI+MjAyMzwvWWVhcj48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Tb2VuZW5zPC9BdXRob3I+PFllYXI+MjAyMzwvWWVhcj48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6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1C056001" w14:textId="18D88088" w:rsidR="004B0D71" w:rsidRPr="00776C94" w:rsidRDefault="00A21374" w:rsidP="00697180">
            <w:r>
              <w:t>Yes</w:t>
            </w:r>
          </w:p>
        </w:tc>
      </w:tr>
      <w:tr w:rsidR="004B0D71" w:rsidRPr="00776C94" w14:paraId="0D8441C1" w14:textId="77777777" w:rsidTr="004B0D71">
        <w:tc>
          <w:tcPr>
            <w:tcW w:w="3397" w:type="dxa"/>
          </w:tcPr>
          <w:p w14:paraId="48F14902" w14:textId="3B216517" w:rsidR="004B0D71" w:rsidRPr="00776C94" w:rsidRDefault="004B0D71" w:rsidP="00697180">
            <w:r w:rsidRPr="00776C94">
              <w:rPr>
                <w:rFonts w:cs="Times New Roman"/>
                <w:lang w:val="de-DE"/>
              </w:rPr>
              <w:t>Al Abbas et al. 2024</w:t>
            </w:r>
            <w:r w:rsidR="00E91268">
              <w:rPr>
                <w:rFonts w:cs="Times New Roman"/>
                <w:lang w:val="de-DE"/>
              </w:rPr>
              <w:t xml:space="preserve"> </w: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BbCBBYmJhczwvQXV0aG9yPjxZZWFyPjIwMjQ8L1llYXI+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</w:fldData>
              </w:fldChar>
            </w:r>
            <w:r w:rsidRPr="00776C94">
              <w:rPr>
                <w:rFonts w:cs="Times New Roman"/>
              </w:rPr>
              <w:instrText xml:space="preserve"> ADDIN EN.CITE </w:instrText>
            </w:r>
            <w:r w:rsidRPr="00776C94">
              <w:rPr>
                <w:rFonts w:cs="Times New Roman"/>
              </w:rPr>
              <w:fldChar w:fldCharType="begin">
                <w:fldData xml:space="preserve">PEVuZE5vdGU+PENpdGU+PEF1dGhvcj5BbCBBYmJhczwvQXV0aG9yPjxZZWFyPjIwMjQ8L1llYXI+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</w:fldData>
              </w:fldChar>
            </w:r>
            <w:r w:rsidRPr="00776C94">
              <w:rPr>
                <w:rFonts w:cs="Times New Roman"/>
              </w:rPr>
              <w:instrText xml:space="preserve"> ADDIN EN.CITE.DATA </w:instrText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end"/>
            </w:r>
            <w:r w:rsidRPr="00776C94">
              <w:rPr>
                <w:rFonts w:cs="Times New Roman"/>
              </w:rPr>
            </w:r>
            <w:r w:rsidRPr="00776C94">
              <w:rPr>
                <w:rFonts w:cs="Times New Roman"/>
              </w:rPr>
              <w:fldChar w:fldCharType="separate"/>
            </w:r>
            <w:r w:rsidRPr="00776C94">
              <w:rPr>
                <w:rFonts w:cs="Times New Roman"/>
                <w:noProof/>
              </w:rPr>
              <w:t>[</w:t>
            </w:r>
            <w:r w:rsidR="00E91268">
              <w:rPr>
                <w:rFonts w:cs="Times New Roman"/>
                <w:noProof/>
              </w:rPr>
              <w:t>17</w:t>
            </w:r>
            <w:r w:rsidRPr="00776C94">
              <w:rPr>
                <w:rFonts w:cs="Times New Roman"/>
                <w:noProof/>
              </w:rPr>
              <w:t>]</w:t>
            </w:r>
            <w:r w:rsidRPr="00776C94">
              <w:rPr>
                <w:rFonts w:cs="Times New Roman"/>
              </w:rPr>
              <w:fldChar w:fldCharType="end"/>
            </w:r>
          </w:p>
        </w:tc>
        <w:tc>
          <w:tcPr>
            <w:tcW w:w="4395" w:type="dxa"/>
          </w:tcPr>
          <w:p w14:paraId="6B8AB4EE" w14:textId="3B4AC9DF" w:rsidR="004B0D71" w:rsidRPr="00776C94" w:rsidRDefault="00A21374" w:rsidP="00697180">
            <w:r>
              <w:t>Yes</w:t>
            </w:r>
          </w:p>
        </w:tc>
      </w:tr>
    </w:tbl>
    <w:p w14:paraId="25DB4415" w14:textId="77777777" w:rsidR="004B0D71" w:rsidRPr="00776C94" w:rsidRDefault="004B0D71" w:rsidP="004B0D71">
      <w:pPr>
        <w:rPr>
          <w:lang w:val="en-GB"/>
        </w:rPr>
      </w:pPr>
    </w:p>
    <w:p w14:paraId="4AEA902C" w14:textId="77777777" w:rsidR="004B0D71" w:rsidRDefault="004B0D71"/>
    <w:p w14:paraId="26916C1D" w14:textId="59E55A8F" w:rsidR="00E91268" w:rsidRDefault="00E91268">
      <w:r>
        <w:t>References</w:t>
      </w:r>
    </w:p>
    <w:p w14:paraId="5FEBC2D4" w14:textId="3EEA615C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Al Abbas AI, Sankaranarayanan G, Polanco PM, et al. The operating room black box: understanding adherence to surgical checklists. Ann Surg. Dec 1, 2022;276(6):995-1001. [doi: 10.1097/SLA.0000000000005695] [Medline: 36120866]</w:t>
      </w:r>
    </w:p>
    <w:p w14:paraId="72DD5D27" w14:textId="556D83D6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Ayas S, Donmez B, Kazlovich K, Lombardi S, Jain A. The prevalence and potential effects of distractions in general surgery: a mixed-methods study. Proceedings of the Human Factors and Ergonomics Society Annual Meeting. Sep 2022;66(1):2132-2136. [doi: 10.1177/1071181322661335]</w:t>
      </w:r>
    </w:p>
    <w:p w14:paraId="376B81AE" w14:textId="36C5745F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Doyen B, Gordon L, Soenens G, et al. Introduction of a surgical black box system in a hybrid angiosuite: challenges and opportunities. Phys Med. Aug 2020;76:77-84. [doi: 10.1016/j.ejmp.2020.06.013] [Medline: 32615511]</w:t>
      </w:r>
    </w:p>
    <w:p w14:paraId="30CA37E0" w14:textId="5E86B0BA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Doyen B, Soenens G, Maurel B, et al. Assessing endovascular team performances in a hybrid room using the Black Box system: a prospective cohort study. J Cardiovasc Surg (Torino). Feb 2023;64(1):82-92. [doi: 10.23736/S0021-9509.22.12226-3] [Medline: 36168949]</w:t>
      </w:r>
    </w:p>
    <w:p w14:paraId="28D55980" w14:textId="7708E177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Etherington C, Burns JK, Ghanmi N, et al. Identifying positive and negative use of non-technical skills by anesthesiologists in the clinical operating room: an exploratory descriptive study. Heliyon. Mar 2023;9(3):e14094. [doi: 10.1016/j.heliyon.2023.e14094] [Medline: 36938432]</w:t>
      </w:r>
    </w:p>
    <w:p w14:paraId="0937C117" w14:textId="5DABB20F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Fecso AB, Kuzulugil SS, Babaoglu C, Bener AB, Grantcharov TP. Relationship between intraoperative non-technical performance and technical events in bariatric surgery. Br J Surg. Jul 2018;105(8):1044-1050. [doi: 10.1002/bjs.10811] [Medline: 29601079]</w:t>
      </w:r>
    </w:p>
    <w:p w14:paraId="2BF5DD5F" w14:textId="2F4FA8F4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 xml:space="preserve">Gabrielli ME, Saun TJ, Jung JJ, Grantcharov TP. Assessment of 3-dimensional vs 2-dimensional imaging and technical performance using a multiport intraoperative </w:t>
      </w:r>
      <w:r w:rsidRPr="00E91268">
        <w:rPr>
          <w:lang w:val="en-US"/>
        </w:rPr>
        <w:lastRenderedPageBreak/>
        <w:t>data capture and analytic system for patients undergoing laparoscopic roux-en-y gastric bypass surgery. JAMA Netw Open. Jan 3, 2020;3(1):e1920084. [doi: 10.1001/jamanetworkopen.2019.20084] [Medline: 31995217]</w:t>
      </w:r>
    </w:p>
    <w:p w14:paraId="4DEAB291" w14:textId="721157E6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Grantcharov PD, Boillat T, Elkabany S, Wac K, Rivas H. Acute mental stress and surgical performance. BJS Open. Feb 2019;3(1):119-125. [doi: 10.1002/bjs5.104] [Medline: 30734023]</w:t>
      </w:r>
    </w:p>
    <w:p w14:paraId="7CD632EA" w14:textId="56B0688B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Incze T, Pinkney SJ, Li C, et al. Using the operating room black box to assess surgical team member adaptation under uncertainty: an observational study. Ann Surg. Jul 1, 2024;280(1):75-81. [doi: 10.1097/SLA.0000000000006191] [Medline: 38193296]</w:t>
      </w:r>
    </w:p>
    <w:p w14:paraId="6F047F6D" w14:textId="0B600179" w:rsidR="00E91268" w:rsidRPr="00A21374" w:rsidRDefault="00E91268" w:rsidP="00E91268">
      <w:pPr>
        <w:pStyle w:val="ListParagraph"/>
        <w:numPr>
          <w:ilvl w:val="0"/>
          <w:numId w:val="1"/>
        </w:numPr>
      </w:pPr>
      <w:r w:rsidRPr="00E91268">
        <w:rPr>
          <w:lang w:val="en-US"/>
        </w:rPr>
        <w:t>Jung JJ, Adams-McGavin RC, Grantcharov TP. Underreporting of Veress needle injuries: comparing direct observation and chart review methods. J Surg Res. Apr 2019;236(266-70):266-270. [doi: 10.1016/j.jss.2018.11.039] [Medline: 30694765]</w:t>
      </w:r>
    </w:p>
    <w:p w14:paraId="7FB9B501" w14:textId="7480CE36" w:rsidR="00A21374" w:rsidRPr="00A21374" w:rsidRDefault="00A21374" w:rsidP="00E91268">
      <w:pPr>
        <w:pStyle w:val="ListParagraph"/>
        <w:numPr>
          <w:ilvl w:val="0"/>
          <w:numId w:val="1"/>
        </w:numPr>
      </w:pPr>
      <w:r w:rsidRPr="00A21374">
        <w:rPr>
          <w:lang w:val="en-US"/>
        </w:rPr>
        <w:t>Jung JJ, Jüni P, Lebovic G, Grantcharov T. First-year analysis of the operating room black box study. Ann Surg. Jan 2020;271(1):122-127. [doi: 10.1097/SLA.0000000000002863] [Medline: 29916872]</w:t>
      </w:r>
    </w:p>
    <w:p w14:paraId="65649632" w14:textId="785D578A" w:rsidR="00A21374" w:rsidRPr="00A21374" w:rsidRDefault="00A21374" w:rsidP="00E91268">
      <w:pPr>
        <w:pStyle w:val="ListParagraph"/>
        <w:numPr>
          <w:ilvl w:val="0"/>
          <w:numId w:val="1"/>
        </w:numPr>
      </w:pPr>
      <w:r w:rsidRPr="00A21374">
        <w:rPr>
          <w:lang w:val="en-US"/>
        </w:rPr>
        <w:t>Kumar A P, Pratik PP, Ravichandran N. Operating room black box: scrutinizer of theatre practices. Laparoscopic, Endoscopic and Robotic Surgery. Dec 2023;6(4):142-146. [doi: 10.1016/j.lers.2023.10.002]</w:t>
      </w:r>
    </w:p>
    <w:p w14:paraId="5244DA39" w14:textId="6006148E" w:rsidR="00A21374" w:rsidRPr="00A21374" w:rsidRDefault="00A21374" w:rsidP="00E91268">
      <w:pPr>
        <w:pStyle w:val="ListParagraph"/>
        <w:numPr>
          <w:ilvl w:val="0"/>
          <w:numId w:val="1"/>
        </w:numPr>
      </w:pPr>
      <w:r w:rsidRPr="00A21374">
        <w:rPr>
          <w:lang w:val="en-US"/>
        </w:rPr>
        <w:t>Nensi A, Palter V, Reed C, et al. Utilizing the operating room black box to characterize intraoperative delays, distractions, and threats in the gynecology operating room: a pilot study. Cureus. Jul 2021;13(7):e16218. [doi: 10.7759/cureus.16218] [Medline: 34367818]</w:t>
      </w:r>
    </w:p>
    <w:p w14:paraId="7AC9D404" w14:textId="516DB11D" w:rsidR="00A21374" w:rsidRPr="00A21374" w:rsidRDefault="00A21374" w:rsidP="00E91268">
      <w:pPr>
        <w:pStyle w:val="ListParagraph"/>
        <w:numPr>
          <w:ilvl w:val="0"/>
          <w:numId w:val="1"/>
        </w:numPr>
      </w:pPr>
      <w:r w:rsidRPr="00A21374">
        <w:rPr>
          <w:lang w:val="en-US"/>
        </w:rPr>
        <w:t>Rai A, Beland L, Aro T, Jarrett M, Kavoussi L. Patient safety in the operating room during urologic surgery: The OR Black Box experience. World J Surg. Nov 2021;45(11):3306-3312. [doi: 10.1007/s00268-021-06251-9] [Medline: 34351487]</w:t>
      </w:r>
    </w:p>
    <w:p w14:paraId="60511445" w14:textId="0200E37F" w:rsidR="00A21374" w:rsidRPr="00A21374" w:rsidRDefault="00A21374" w:rsidP="00E91268">
      <w:pPr>
        <w:pStyle w:val="ListParagraph"/>
        <w:numPr>
          <w:ilvl w:val="0"/>
          <w:numId w:val="1"/>
        </w:numPr>
      </w:pPr>
      <w:r w:rsidRPr="00A21374">
        <w:rPr>
          <w:lang w:val="en-US"/>
        </w:rPr>
        <w:t>Riley MS, Etheridge J, Palter V, et al. Remote assessment of real-world surgical safety checklist performance using the OR Black Box: a multi-institutional evaluation. J Am Coll Surg. Feb 1, 2024;238(2):206-215. [doi: 10.1097/XCS.0000000000000893] [Medline: 37846086]</w:t>
      </w:r>
    </w:p>
    <w:p w14:paraId="593A3343" w14:textId="62D7E7CE" w:rsidR="00A21374" w:rsidRPr="00A21374" w:rsidRDefault="00A21374" w:rsidP="00E91268">
      <w:pPr>
        <w:pStyle w:val="ListParagraph"/>
        <w:numPr>
          <w:ilvl w:val="0"/>
          <w:numId w:val="1"/>
        </w:numPr>
      </w:pPr>
      <w:r w:rsidRPr="00A21374">
        <w:rPr>
          <w:lang w:val="en-US"/>
        </w:rPr>
        <w:t>Soenens G, Marchand B, Doyen B, Grantcharov T, Van Herzeele I, Vlerick P. Surgeons’ leadership style and team behavior in the hybrid operating room: prospective cohort study. Ann Surg. Jul 1, 2023;278(1):e5-e12. [doi: 10.1097/SLA.0000000000005645] [Medline: 35904023]</w:t>
      </w:r>
    </w:p>
    <w:p w14:paraId="52721160" w14:textId="6669EF62" w:rsidR="00A21374" w:rsidRDefault="00A21374" w:rsidP="00A21374">
      <w:pPr>
        <w:pStyle w:val="ListParagraph"/>
        <w:numPr>
          <w:ilvl w:val="0"/>
          <w:numId w:val="1"/>
        </w:numPr>
      </w:pPr>
      <w:r w:rsidRPr="00A21374">
        <w:rPr>
          <w:lang w:val="en-US"/>
        </w:rPr>
        <w:t>Al Abbas AI, Meier J, Daniel W, et al. Impact of team performance on the surgical safety checklist on patient outcomes: an operating room black box analysis. Surg Endosc. Oct 2024;38(10):5613-5622. [doi: 10.1007/s00464-024-11064-7] [Medline: 39103662]</w:t>
      </w:r>
    </w:p>
    <w:sectPr w:rsidR="00A213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96AD0"/>
    <w:multiLevelType w:val="hybridMultilevel"/>
    <w:tmpl w:val="08A2A8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505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71"/>
    <w:rsid w:val="00015210"/>
    <w:rsid w:val="0002605C"/>
    <w:rsid w:val="000450F2"/>
    <w:rsid w:val="0006122F"/>
    <w:rsid w:val="00074157"/>
    <w:rsid w:val="00090269"/>
    <w:rsid w:val="000A1E70"/>
    <w:rsid w:val="00106BEF"/>
    <w:rsid w:val="00115A25"/>
    <w:rsid w:val="00117AE7"/>
    <w:rsid w:val="0012508F"/>
    <w:rsid w:val="0013369A"/>
    <w:rsid w:val="00176A71"/>
    <w:rsid w:val="001A1A3E"/>
    <w:rsid w:val="001A7202"/>
    <w:rsid w:val="001B3EC5"/>
    <w:rsid w:val="001B66DF"/>
    <w:rsid w:val="001C4B4B"/>
    <w:rsid w:val="00236611"/>
    <w:rsid w:val="00251588"/>
    <w:rsid w:val="0027136C"/>
    <w:rsid w:val="002939D8"/>
    <w:rsid w:val="00294391"/>
    <w:rsid w:val="002A00E9"/>
    <w:rsid w:val="002B3050"/>
    <w:rsid w:val="002B3240"/>
    <w:rsid w:val="002C581F"/>
    <w:rsid w:val="002D4D3F"/>
    <w:rsid w:val="003116DF"/>
    <w:rsid w:val="00342145"/>
    <w:rsid w:val="00382180"/>
    <w:rsid w:val="003C17FA"/>
    <w:rsid w:val="003E7496"/>
    <w:rsid w:val="003F31EE"/>
    <w:rsid w:val="003F6CEA"/>
    <w:rsid w:val="0041473E"/>
    <w:rsid w:val="004157A1"/>
    <w:rsid w:val="00433B1B"/>
    <w:rsid w:val="004410EB"/>
    <w:rsid w:val="0044666A"/>
    <w:rsid w:val="004B0D71"/>
    <w:rsid w:val="004B6FE4"/>
    <w:rsid w:val="004C649C"/>
    <w:rsid w:val="004E7512"/>
    <w:rsid w:val="004F19FD"/>
    <w:rsid w:val="004F5D2C"/>
    <w:rsid w:val="0050572B"/>
    <w:rsid w:val="005065A1"/>
    <w:rsid w:val="00511688"/>
    <w:rsid w:val="005268A1"/>
    <w:rsid w:val="00527313"/>
    <w:rsid w:val="00542234"/>
    <w:rsid w:val="005473F8"/>
    <w:rsid w:val="0055271F"/>
    <w:rsid w:val="00582860"/>
    <w:rsid w:val="005B365C"/>
    <w:rsid w:val="005F3B8A"/>
    <w:rsid w:val="005F5CE4"/>
    <w:rsid w:val="006229DE"/>
    <w:rsid w:val="00625E8A"/>
    <w:rsid w:val="00626477"/>
    <w:rsid w:val="006300AA"/>
    <w:rsid w:val="00642D16"/>
    <w:rsid w:val="006720C8"/>
    <w:rsid w:val="00682FF1"/>
    <w:rsid w:val="006E20FC"/>
    <w:rsid w:val="00782E34"/>
    <w:rsid w:val="007846D3"/>
    <w:rsid w:val="007E322A"/>
    <w:rsid w:val="00835C22"/>
    <w:rsid w:val="00863100"/>
    <w:rsid w:val="00874AA8"/>
    <w:rsid w:val="0088268B"/>
    <w:rsid w:val="00882732"/>
    <w:rsid w:val="00890D53"/>
    <w:rsid w:val="008A0AB6"/>
    <w:rsid w:val="008A12A8"/>
    <w:rsid w:val="008A22A8"/>
    <w:rsid w:val="008D4817"/>
    <w:rsid w:val="008F72F9"/>
    <w:rsid w:val="00903103"/>
    <w:rsid w:val="00916AE1"/>
    <w:rsid w:val="00974C0B"/>
    <w:rsid w:val="00991DD6"/>
    <w:rsid w:val="009977C8"/>
    <w:rsid w:val="009C1A8D"/>
    <w:rsid w:val="009C4C1D"/>
    <w:rsid w:val="009D16F4"/>
    <w:rsid w:val="009D6F1E"/>
    <w:rsid w:val="009E1CF6"/>
    <w:rsid w:val="00A21374"/>
    <w:rsid w:val="00A36816"/>
    <w:rsid w:val="00A65B81"/>
    <w:rsid w:val="00A861E8"/>
    <w:rsid w:val="00A9269E"/>
    <w:rsid w:val="00A96F6C"/>
    <w:rsid w:val="00AE7B0E"/>
    <w:rsid w:val="00B14393"/>
    <w:rsid w:val="00B420FD"/>
    <w:rsid w:val="00B42A15"/>
    <w:rsid w:val="00B457F2"/>
    <w:rsid w:val="00B71137"/>
    <w:rsid w:val="00BE44DB"/>
    <w:rsid w:val="00BF6539"/>
    <w:rsid w:val="00C8056F"/>
    <w:rsid w:val="00CA5884"/>
    <w:rsid w:val="00CB3569"/>
    <w:rsid w:val="00CB7ED0"/>
    <w:rsid w:val="00CC5B8D"/>
    <w:rsid w:val="00CE53FD"/>
    <w:rsid w:val="00D518EB"/>
    <w:rsid w:val="00D72B48"/>
    <w:rsid w:val="00D771B5"/>
    <w:rsid w:val="00D77A2B"/>
    <w:rsid w:val="00D872B7"/>
    <w:rsid w:val="00DC2712"/>
    <w:rsid w:val="00DC7644"/>
    <w:rsid w:val="00DD0F29"/>
    <w:rsid w:val="00DE69FC"/>
    <w:rsid w:val="00E065DC"/>
    <w:rsid w:val="00E27C9D"/>
    <w:rsid w:val="00E553A5"/>
    <w:rsid w:val="00E66D58"/>
    <w:rsid w:val="00E91268"/>
    <w:rsid w:val="00ED2129"/>
    <w:rsid w:val="00F27BF9"/>
    <w:rsid w:val="00F508F2"/>
    <w:rsid w:val="00F64B3B"/>
    <w:rsid w:val="00F84E53"/>
    <w:rsid w:val="00F92656"/>
    <w:rsid w:val="00F97D7B"/>
    <w:rsid w:val="00FA3DD4"/>
    <w:rsid w:val="00FB2D80"/>
    <w:rsid w:val="00FD433C"/>
    <w:rsid w:val="00FE2D1E"/>
    <w:rsid w:val="00FF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18C3FF"/>
  <w15:chartTrackingRefBased/>
  <w15:docId w15:val="{A4DE3E84-91AF-DE48-A75F-1DB8A6A66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D71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D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D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D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D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D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D7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D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D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D71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D71"/>
    <w:pPr>
      <w:ind w:left="720"/>
      <w:contextualSpacing/>
    </w:pPr>
    <w:rPr>
      <w:rFonts w:eastAsiaTheme="minorHAns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D7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B0D71"/>
    <w:rPr>
      <w:sz w:val="18"/>
      <w:szCs w:val="18"/>
    </w:rPr>
  </w:style>
  <w:style w:type="table" w:styleId="TableGrid">
    <w:name w:val="Table Grid"/>
    <w:basedOn w:val="TableNormal"/>
    <w:uiPriority w:val="59"/>
    <w:rsid w:val="004B0D71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1268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10</Words>
  <Characters>9181</Characters>
  <Application>Microsoft Office Word</Application>
  <DocSecurity>0</DocSecurity>
  <Lines>235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el, Dr. med. Niels Wolfgang</dc:creator>
  <cp:keywords/>
  <dc:description/>
  <cp:lastModifiedBy>Anmol Kapil</cp:lastModifiedBy>
  <cp:revision>5</cp:revision>
  <dcterms:created xsi:type="dcterms:W3CDTF">2025-04-28T18:12:00Z</dcterms:created>
  <dcterms:modified xsi:type="dcterms:W3CDTF">2025-07-0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f1ce1-68c1-40f1-9f95-1230576dca65</vt:lpwstr>
  </property>
</Properties>
</file>